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6A4C3" w14:textId="4540C30E" w:rsidR="00E61DD6" w:rsidRPr="00217391" w:rsidRDefault="00E61DD6" w:rsidP="00E61DD6">
      <w:pPr>
        <w:spacing w:line="480" w:lineRule="auto"/>
        <w:contextualSpacing/>
        <w:rPr>
          <w:b/>
          <w:color w:val="000000" w:themeColor="text1"/>
        </w:rPr>
      </w:pPr>
      <w:r>
        <w:rPr>
          <w:b/>
          <w:color w:val="000000" w:themeColor="text1"/>
        </w:rPr>
        <w:t>Supplementa</w:t>
      </w:r>
      <w:r w:rsidR="00184F48">
        <w:rPr>
          <w:b/>
          <w:color w:val="000000" w:themeColor="text1"/>
        </w:rPr>
        <w:t>l</w:t>
      </w:r>
      <w:r>
        <w:rPr>
          <w:b/>
          <w:color w:val="000000" w:themeColor="text1"/>
        </w:rPr>
        <w:t xml:space="preserve"> Table </w:t>
      </w:r>
      <w:r w:rsidR="00A03D90">
        <w:rPr>
          <w:b/>
          <w:color w:val="000000" w:themeColor="text1"/>
        </w:rPr>
        <w:t>3</w:t>
      </w:r>
    </w:p>
    <w:p w14:paraId="2F7BC613" w14:textId="77777777" w:rsidR="00E61DD6" w:rsidRPr="002D07C1" w:rsidRDefault="00E61DD6" w:rsidP="00E61DD6">
      <w:pPr>
        <w:spacing w:line="480" w:lineRule="auto"/>
        <w:contextualSpacing/>
        <w:rPr>
          <w:i/>
          <w:color w:val="000000" w:themeColor="text1"/>
        </w:rPr>
      </w:pPr>
      <w:r w:rsidRPr="002D07C1">
        <w:rPr>
          <w:i/>
          <w:color w:val="000000" w:themeColor="text1"/>
        </w:rPr>
        <w:t>Follow-up Change for Treatment Completers from Time 3 to Time 4 Using Linear Mixed Effects Model</w:t>
      </w:r>
    </w:p>
    <w:tbl>
      <w:tblPr>
        <w:tblpPr w:leftFromText="180" w:rightFromText="180" w:vertAnchor="text" w:horzAnchor="page" w:tblpX="1556" w:tblpY="95"/>
        <w:tblW w:w="920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80"/>
        <w:gridCol w:w="1260"/>
        <w:gridCol w:w="1260"/>
        <w:gridCol w:w="2610"/>
        <w:gridCol w:w="1530"/>
        <w:gridCol w:w="565"/>
      </w:tblGrid>
      <w:tr w:rsidR="00E61DD6" w:rsidRPr="00FF4652" w14:paraId="0A7CB5C6" w14:textId="77777777" w:rsidTr="00E15FBD">
        <w:trPr>
          <w:trHeight w:val="514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A9CD9" w14:textId="32E934D8" w:rsidR="00E61DD6" w:rsidRPr="00FF4652" w:rsidRDefault="00E15FBD" w:rsidP="00E15FBD">
            <w:pPr>
              <w:widowControl w:val="0"/>
              <w:tabs>
                <w:tab w:val="left" w:pos="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F4652">
              <w:rPr>
                <w:color w:val="000000" w:themeColor="text1"/>
                <w:sz w:val="20"/>
                <w:szCs w:val="20"/>
              </w:rPr>
              <w:t>Measur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FF16C" w14:textId="77777777" w:rsidR="00E61DD6" w:rsidRPr="00FF4652" w:rsidRDefault="00E61DD6" w:rsidP="0089642C">
            <w:pPr>
              <w:keepNext/>
              <w:keepLines/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4"/>
              <w:rPr>
                <w:color w:val="000000" w:themeColor="text1"/>
                <w:sz w:val="20"/>
                <w:szCs w:val="20"/>
              </w:rPr>
            </w:pPr>
            <w:r w:rsidRPr="00FF4652">
              <w:rPr>
                <w:color w:val="000000" w:themeColor="text1"/>
                <w:sz w:val="20"/>
                <w:szCs w:val="20"/>
              </w:rPr>
              <w:t>EMM (SE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D85BE" w14:textId="69AA2CDD" w:rsidR="00E61DD6" w:rsidRPr="00FF4652" w:rsidRDefault="00E15FBD" w:rsidP="00E15FBD">
            <w:pPr>
              <w:keepNext/>
              <w:keepLines/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4"/>
              <w:rPr>
                <w:i/>
                <w:color w:val="000000" w:themeColor="text1"/>
                <w:sz w:val="20"/>
                <w:szCs w:val="20"/>
              </w:rPr>
            </w:pPr>
            <w:r w:rsidRPr="00FF4652">
              <w:rPr>
                <w:color w:val="000000" w:themeColor="text1"/>
                <w:sz w:val="20"/>
                <w:szCs w:val="20"/>
              </w:rPr>
              <w:t>Time Effec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084C5" w14:textId="1B87D20B" w:rsidR="00E61DD6" w:rsidRPr="00FF4652" w:rsidRDefault="00E15FBD" w:rsidP="00E15FBD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FF4652">
              <w:rPr>
                <w:i/>
                <w:color w:val="000000" w:themeColor="text1"/>
                <w:sz w:val="20"/>
                <w:szCs w:val="20"/>
              </w:rPr>
              <w:t xml:space="preserve">Effect from </w:t>
            </w:r>
            <w:r>
              <w:rPr>
                <w:i/>
                <w:color w:val="000000" w:themeColor="text1"/>
                <w:sz w:val="20"/>
                <w:szCs w:val="20"/>
              </w:rPr>
              <w:t>B</w:t>
            </w:r>
            <w:r w:rsidRPr="00FF4652">
              <w:rPr>
                <w:i/>
                <w:color w:val="000000" w:themeColor="text1"/>
                <w:sz w:val="20"/>
                <w:szCs w:val="20"/>
              </w:rPr>
              <w:t>aseline</w:t>
            </w:r>
            <w:r>
              <w:rPr>
                <w:i/>
                <w:color w:val="000000" w:themeColor="text1"/>
                <w:sz w:val="20"/>
                <w:szCs w:val="20"/>
              </w:rPr>
              <w:t xml:space="preserve"> b </w:t>
            </w:r>
            <w:r w:rsidRPr="00FF4652">
              <w:rPr>
                <w:i/>
                <w:color w:val="000000" w:themeColor="text1"/>
                <w:sz w:val="20"/>
                <w:szCs w:val="20"/>
              </w:rPr>
              <w:t>(SE)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23CA1" w14:textId="2A5CC9EB" w:rsidR="00E61DD6" w:rsidRPr="00FF4652" w:rsidRDefault="00E15FBD" w:rsidP="00E15FBD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FF4652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E61DD6" w:rsidRPr="00FF4652" w14:paraId="3FEA908A" w14:textId="77777777" w:rsidTr="00E15FBD">
        <w:trPr>
          <w:trHeight w:val="514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41B24" w14:textId="78A37C6C" w:rsidR="00E61DD6" w:rsidRPr="00FF4652" w:rsidRDefault="00E61DD6" w:rsidP="00586EF3">
            <w:pPr>
              <w:widowControl w:val="0"/>
              <w:tabs>
                <w:tab w:val="left" w:pos="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1FCAF" w14:textId="2DDA26C7" w:rsidR="00E61DD6" w:rsidRPr="00FF4652" w:rsidRDefault="00E61DD6" w:rsidP="00586EF3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ime 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79FCA" w14:textId="32A7B31E" w:rsidR="00E61DD6" w:rsidRPr="00FF4652" w:rsidRDefault="00E61DD6" w:rsidP="00586EF3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FF4652">
              <w:rPr>
                <w:color w:val="000000" w:themeColor="text1"/>
                <w:sz w:val="20"/>
                <w:szCs w:val="20"/>
              </w:rPr>
              <w:t xml:space="preserve">Time 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9D689" w14:textId="1485BCD6" w:rsidR="00E61DD6" w:rsidRPr="00FF4652" w:rsidRDefault="00E61DD6" w:rsidP="00586EF3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9B9AF" w14:textId="61F05493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54F28" w14:textId="68268F85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</w:tr>
      <w:tr w:rsidR="00E61DD6" w:rsidRPr="00FF4652" w14:paraId="1AEC68C4" w14:textId="77777777" w:rsidTr="00E15FBD">
        <w:trPr>
          <w:trHeight w:val="151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7E443" w14:textId="4F2B1375" w:rsidR="00E61DD6" w:rsidRPr="00FF4652" w:rsidRDefault="00E61DD6" w:rsidP="0089642C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FF4652">
              <w:rPr>
                <w:color w:val="000000" w:themeColor="text1"/>
                <w:sz w:val="20"/>
                <w:szCs w:val="20"/>
              </w:rPr>
              <w:t>DASS</w:t>
            </w:r>
            <w:r w:rsidR="00F2604A">
              <w:rPr>
                <w:color w:val="000000" w:themeColor="text1"/>
                <w:sz w:val="20"/>
                <w:szCs w:val="20"/>
              </w:rPr>
              <w:t>-21</w:t>
            </w:r>
            <w:r w:rsidRPr="00FF4652">
              <w:rPr>
                <w:color w:val="000000" w:themeColor="text1"/>
                <w:sz w:val="20"/>
                <w:szCs w:val="20"/>
              </w:rPr>
              <w:t xml:space="preserve"> Depress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CA7EB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19 (1.1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2CA73" w14:textId="01B4478F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06 (</w:t>
            </w:r>
            <w:r w:rsidR="00190C4F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74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D5CB7" w14:textId="2A775B47" w:rsidR="00E61DD6" w:rsidRPr="0031763C" w:rsidRDefault="00E61DD6" w:rsidP="0089642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31763C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 (1, 18) = </w:t>
            </w:r>
            <w:r w:rsidR="001D478B">
              <w:rPr>
                <w:color w:val="000000" w:themeColor="text1"/>
                <w:sz w:val="20"/>
                <w:szCs w:val="20"/>
              </w:rPr>
              <w:t>0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.02, </w:t>
            </w:r>
            <w:r w:rsidRPr="0031763C">
              <w:rPr>
                <w:i/>
                <w:color w:val="000000" w:themeColor="text1"/>
                <w:sz w:val="20"/>
                <w:szCs w:val="20"/>
              </w:rPr>
              <w:t xml:space="preserve">d </w:t>
            </w:r>
            <w:r>
              <w:rPr>
                <w:color w:val="000000" w:themeColor="text1"/>
                <w:sz w:val="20"/>
                <w:szCs w:val="20"/>
              </w:rPr>
              <w:t xml:space="preserve">= </w:t>
            </w:r>
            <w:r w:rsidRPr="00AC63D2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AC880" w14:textId="5CD247E6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  <w:r w:rsidR="00190C4F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14 (1.06)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A9F41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90</w:t>
            </w:r>
          </w:p>
        </w:tc>
      </w:tr>
      <w:tr w:rsidR="00E61DD6" w:rsidRPr="00FF4652" w14:paraId="3F822354" w14:textId="77777777" w:rsidTr="00E15FBD">
        <w:trPr>
          <w:trHeight w:val="15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7BED1C" w14:textId="17C6C9EC" w:rsidR="00E61DD6" w:rsidRPr="00FF4652" w:rsidRDefault="00E61DD6" w:rsidP="0089642C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FF4652">
              <w:rPr>
                <w:color w:val="000000" w:themeColor="text1"/>
                <w:sz w:val="20"/>
                <w:szCs w:val="20"/>
              </w:rPr>
              <w:t>DASS</w:t>
            </w:r>
            <w:r w:rsidR="00F2604A">
              <w:rPr>
                <w:color w:val="000000" w:themeColor="text1"/>
                <w:sz w:val="20"/>
                <w:szCs w:val="20"/>
              </w:rPr>
              <w:t>-21</w:t>
            </w:r>
            <w:r w:rsidRPr="00FF4652">
              <w:rPr>
                <w:color w:val="000000" w:themeColor="text1"/>
                <w:sz w:val="20"/>
                <w:szCs w:val="20"/>
              </w:rPr>
              <w:t xml:space="preserve"> St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443711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00 (1.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017697" w14:textId="7C29F09E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67 (</w:t>
            </w:r>
            <w:r w:rsidR="00190C4F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9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E2F82F5" w14:textId="69693C37" w:rsidR="00E61DD6" w:rsidRPr="0031763C" w:rsidRDefault="00E61DD6" w:rsidP="0089642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1763C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 (1, 18) = </w:t>
            </w:r>
            <w:r w:rsidR="001D478B">
              <w:rPr>
                <w:color w:val="000000" w:themeColor="text1"/>
                <w:sz w:val="20"/>
                <w:szCs w:val="20"/>
              </w:rPr>
              <w:t>0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.66, </w:t>
            </w:r>
            <w:r w:rsidRPr="0031763C">
              <w:rPr>
                <w:i/>
                <w:color w:val="000000" w:themeColor="text1"/>
                <w:sz w:val="20"/>
                <w:szCs w:val="20"/>
              </w:rPr>
              <w:t xml:space="preserve">d 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= </w:t>
            </w:r>
            <w:r w:rsidR="00DB666A">
              <w:rPr>
                <w:color w:val="000000" w:themeColor="text1"/>
                <w:sz w:val="20"/>
                <w:szCs w:val="20"/>
              </w:rPr>
              <w:t>-</w:t>
            </w:r>
            <w:r w:rsidRPr="00AC63D2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BFAD78" w14:textId="3916555E" w:rsidR="00E61DD6" w:rsidRPr="00FF4652" w:rsidRDefault="00190C4F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E61DD6">
              <w:rPr>
                <w:color w:val="000000" w:themeColor="text1"/>
                <w:sz w:val="20"/>
                <w:szCs w:val="20"/>
              </w:rPr>
              <w:t>.67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="00E61DD6">
              <w:rPr>
                <w:color w:val="000000" w:themeColor="text1"/>
                <w:sz w:val="20"/>
                <w:szCs w:val="20"/>
              </w:rPr>
              <w:t>.82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076EC4D7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43</w:t>
            </w:r>
          </w:p>
        </w:tc>
      </w:tr>
      <w:tr w:rsidR="00E61DD6" w:rsidRPr="00FF4652" w14:paraId="0E8C5D28" w14:textId="77777777" w:rsidTr="00E15FBD">
        <w:trPr>
          <w:trHeight w:val="15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E922255" w14:textId="77777777" w:rsidR="00E61DD6" w:rsidRPr="001D478B" w:rsidRDefault="00E61DD6" w:rsidP="0089642C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1D478B">
              <w:rPr>
                <w:color w:val="000000" w:themeColor="text1"/>
                <w:sz w:val="20"/>
                <w:szCs w:val="20"/>
              </w:rPr>
              <w:t>PAN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3C0865" w14:textId="77777777" w:rsidR="00E61DD6" w:rsidRPr="001D478B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D478B">
              <w:rPr>
                <w:color w:val="000000" w:themeColor="text1"/>
                <w:sz w:val="20"/>
                <w:szCs w:val="20"/>
              </w:rPr>
              <w:t>27.63 (2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1AEBB9" w14:textId="77777777" w:rsidR="00E61DD6" w:rsidRPr="001D478B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D478B">
              <w:rPr>
                <w:color w:val="000000" w:themeColor="text1"/>
                <w:sz w:val="20"/>
                <w:szCs w:val="20"/>
              </w:rPr>
              <w:t>29.06 (1.8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4D1FAA9" w14:textId="77777777" w:rsidR="00E61DD6" w:rsidRPr="001D478B" w:rsidRDefault="00E61DD6" w:rsidP="0089642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D478B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1D478B">
              <w:rPr>
                <w:color w:val="000000" w:themeColor="text1"/>
                <w:sz w:val="20"/>
                <w:szCs w:val="20"/>
              </w:rPr>
              <w:t xml:space="preserve"> (1, 17.09) = 1.19, </w:t>
            </w:r>
            <w:r w:rsidRPr="001D478B">
              <w:rPr>
                <w:i/>
                <w:color w:val="000000" w:themeColor="text1"/>
                <w:sz w:val="20"/>
                <w:szCs w:val="20"/>
              </w:rPr>
              <w:t xml:space="preserve">d </w:t>
            </w:r>
            <w:r w:rsidRPr="001D478B">
              <w:rPr>
                <w:color w:val="000000" w:themeColor="text1"/>
                <w:sz w:val="20"/>
                <w:szCs w:val="20"/>
              </w:rPr>
              <w:t xml:space="preserve">= </w:t>
            </w:r>
            <w:r w:rsidRPr="001D478B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8A1929" w14:textId="77777777" w:rsidR="00E61DD6" w:rsidRPr="001D478B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D478B">
              <w:rPr>
                <w:color w:val="000000" w:themeColor="text1"/>
                <w:sz w:val="20"/>
                <w:szCs w:val="20"/>
              </w:rPr>
              <w:t>1.43 (1.31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4AF405B9" w14:textId="77777777" w:rsidR="00E61DD6" w:rsidRPr="001D478B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D478B">
              <w:rPr>
                <w:color w:val="000000" w:themeColor="text1"/>
                <w:sz w:val="20"/>
                <w:szCs w:val="20"/>
              </w:rPr>
              <w:t>.29</w:t>
            </w:r>
          </w:p>
        </w:tc>
      </w:tr>
      <w:tr w:rsidR="00E61DD6" w:rsidRPr="00FF4652" w14:paraId="56B1F18A" w14:textId="77777777" w:rsidTr="00E15FBD">
        <w:trPr>
          <w:trHeight w:val="15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DE7DEE" w14:textId="77777777" w:rsidR="00E61DD6" w:rsidRPr="00FF4652" w:rsidRDefault="00E61DD6" w:rsidP="0089642C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FF4652">
              <w:rPr>
                <w:color w:val="000000" w:themeColor="text1"/>
                <w:sz w:val="20"/>
                <w:szCs w:val="20"/>
              </w:rPr>
              <w:t>BF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91E85B" w14:textId="355A4CE4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45 (</w:t>
            </w:r>
            <w:r w:rsidR="00190C4F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8BBD2F" w14:textId="7000DC0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50 (</w:t>
            </w:r>
            <w:r w:rsidR="00190C4F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4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2E56A8C" w14:textId="45AEA7BD" w:rsidR="00E61DD6" w:rsidRPr="0031763C" w:rsidRDefault="00E61DD6" w:rsidP="0089642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31763C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 (1, 17.94) = </w:t>
            </w:r>
            <w:r w:rsidR="001D478B">
              <w:rPr>
                <w:color w:val="000000" w:themeColor="text1"/>
                <w:sz w:val="20"/>
                <w:szCs w:val="20"/>
              </w:rPr>
              <w:t>0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.09, </w:t>
            </w:r>
            <w:r w:rsidRPr="0031763C">
              <w:rPr>
                <w:i/>
                <w:color w:val="000000" w:themeColor="text1"/>
                <w:sz w:val="20"/>
                <w:szCs w:val="20"/>
              </w:rPr>
              <w:t xml:space="preserve">d 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= </w:t>
            </w:r>
            <w:r w:rsidRPr="00AC63D2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3558B8" w14:textId="796F2CCB" w:rsidR="00E61DD6" w:rsidRPr="00FF4652" w:rsidRDefault="00190C4F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E61DD6">
              <w:rPr>
                <w:color w:val="000000" w:themeColor="text1"/>
                <w:sz w:val="20"/>
                <w:szCs w:val="20"/>
              </w:rPr>
              <w:t>.05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="00E61DD6">
              <w:rPr>
                <w:color w:val="000000" w:themeColor="text1"/>
                <w:sz w:val="20"/>
                <w:szCs w:val="20"/>
              </w:rPr>
              <w:t>.17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77997F34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77</w:t>
            </w:r>
          </w:p>
        </w:tc>
      </w:tr>
      <w:tr w:rsidR="00E61DD6" w:rsidRPr="00FF4652" w14:paraId="1774C3C7" w14:textId="77777777" w:rsidTr="00E15FBD">
        <w:trPr>
          <w:trHeight w:val="15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8C1A85" w14:textId="77777777" w:rsidR="00E61DD6" w:rsidRPr="00FF4652" w:rsidRDefault="00E61DD6" w:rsidP="0089642C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FQ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E21C8F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.67 (1.8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6E7549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.22 (1.6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1965B78" w14:textId="77777777" w:rsidR="00E61DD6" w:rsidRPr="0031763C" w:rsidRDefault="00E61DD6" w:rsidP="0089642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31763C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 (1, 18) = 5.20, </w:t>
            </w:r>
            <w:r w:rsidRPr="0031763C">
              <w:rPr>
                <w:i/>
                <w:color w:val="000000" w:themeColor="text1"/>
                <w:sz w:val="20"/>
                <w:szCs w:val="20"/>
              </w:rPr>
              <w:t xml:space="preserve">d 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= </w:t>
            </w:r>
            <w:r w:rsidRPr="0031763C"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3FDE70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2.44 (1.07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6D455257" w14:textId="77777777" w:rsidR="00E61DD6" w:rsidRPr="002E1138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1138">
              <w:rPr>
                <w:b/>
                <w:bCs/>
                <w:color w:val="000000" w:themeColor="text1"/>
                <w:sz w:val="20"/>
                <w:szCs w:val="20"/>
              </w:rPr>
              <w:t>.04</w:t>
            </w:r>
          </w:p>
        </w:tc>
      </w:tr>
      <w:tr w:rsidR="00E61DD6" w:rsidRPr="00FF4652" w14:paraId="1E5CA100" w14:textId="77777777" w:rsidTr="00E15FBD">
        <w:trPr>
          <w:trHeight w:val="15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87599E" w14:textId="473E4F6A" w:rsidR="00E61DD6" w:rsidRPr="00FF4652" w:rsidRDefault="00E61DD6" w:rsidP="0089642C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AQ</w:t>
            </w:r>
            <w:r w:rsidR="00F2604A">
              <w:rPr>
                <w:color w:val="000000" w:themeColor="text1"/>
                <w:sz w:val="20"/>
                <w:szCs w:val="20"/>
              </w:rPr>
              <w:t>-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8608AB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.20 (1.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077525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.44 (1.6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A25CAEF" w14:textId="77777777" w:rsidR="00E61DD6" w:rsidRPr="0031763C" w:rsidRDefault="00E61DD6" w:rsidP="0089642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1763C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 (1, 17.15) = 3.65, </w:t>
            </w:r>
            <w:r w:rsidRPr="0031763C">
              <w:rPr>
                <w:i/>
                <w:color w:val="000000" w:themeColor="text1"/>
                <w:sz w:val="20"/>
                <w:szCs w:val="20"/>
              </w:rPr>
              <w:t xml:space="preserve">d 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= </w:t>
            </w:r>
            <w:r w:rsidRPr="0031763C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E6F908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2.76 (1.44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45EC8950" w14:textId="39415C28" w:rsidR="00E61DD6" w:rsidRPr="00F065DE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color w:val="000000" w:themeColor="text1"/>
                <w:sz w:val="20"/>
                <w:szCs w:val="20"/>
              </w:rPr>
              <w:t>.07</w:t>
            </w:r>
            <w:r w:rsidR="00F065DE">
              <w:rPr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E61DD6" w:rsidRPr="00FF4652" w14:paraId="3C959904" w14:textId="77777777" w:rsidTr="00E15FBD">
        <w:trPr>
          <w:trHeight w:val="15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9935CB" w14:textId="77777777" w:rsidR="00E61DD6" w:rsidRPr="00FF4652" w:rsidRDefault="00E61DD6" w:rsidP="0089642C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MP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B1A0D0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19 (1.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730CE6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.61 (1.2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7C2BC62" w14:textId="77777777" w:rsidR="00E61DD6" w:rsidRPr="0031763C" w:rsidRDefault="00E61DD6" w:rsidP="0089642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1763C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 (1, 17.31) = 2.19, </w:t>
            </w:r>
            <w:r w:rsidRPr="0031763C">
              <w:rPr>
                <w:i/>
                <w:color w:val="000000" w:themeColor="text1"/>
                <w:sz w:val="20"/>
                <w:szCs w:val="20"/>
              </w:rPr>
              <w:t xml:space="preserve">d 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= </w:t>
            </w:r>
            <w:r w:rsidRPr="0031763C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C1B392" w14:textId="764613B6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2 (</w:t>
            </w:r>
            <w:r w:rsidR="00190C4F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9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2612DC2E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16</w:t>
            </w:r>
          </w:p>
        </w:tc>
      </w:tr>
      <w:tr w:rsidR="00E61DD6" w:rsidRPr="00FF4652" w14:paraId="41049DF7" w14:textId="77777777" w:rsidTr="00E15FBD">
        <w:trPr>
          <w:trHeight w:val="15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1C1328" w14:textId="6F2058A3" w:rsidR="00E61DD6" w:rsidRPr="00FF4652" w:rsidRDefault="00E61DD6" w:rsidP="0089642C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SI</w:t>
            </w:r>
            <w:r w:rsidR="00F2604A">
              <w:rPr>
                <w:color w:val="000000" w:themeColor="text1"/>
                <w:sz w:val="20"/>
                <w:szCs w:val="20"/>
              </w:rPr>
              <w:t>-4</w:t>
            </w:r>
            <w:r>
              <w:rPr>
                <w:color w:val="000000" w:themeColor="text1"/>
                <w:sz w:val="20"/>
                <w:szCs w:val="20"/>
              </w:rPr>
              <w:t xml:space="preserve"> Heal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17C42B" w14:textId="64448F48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.83 (</w:t>
            </w:r>
            <w:r w:rsidR="00190C4F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7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CD68E9" w14:textId="6C05E869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.94 (</w:t>
            </w:r>
            <w:r w:rsidR="00190C4F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8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F3E6A78" w14:textId="6E4B22C2" w:rsidR="00E61DD6" w:rsidRPr="0031763C" w:rsidRDefault="00E61DD6" w:rsidP="0089642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1763C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 (1, 18) = </w:t>
            </w:r>
            <w:r w:rsidR="001D478B">
              <w:rPr>
                <w:color w:val="000000" w:themeColor="text1"/>
                <w:sz w:val="20"/>
                <w:szCs w:val="20"/>
              </w:rPr>
              <w:t>0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.03, </w:t>
            </w:r>
            <w:r w:rsidRPr="0031763C">
              <w:rPr>
                <w:i/>
                <w:color w:val="000000" w:themeColor="text1"/>
                <w:sz w:val="20"/>
                <w:szCs w:val="20"/>
              </w:rPr>
              <w:t xml:space="preserve">d 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= </w:t>
            </w:r>
            <w:r w:rsidRPr="0031763C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873D6E" w14:textId="3550C298" w:rsidR="00E61DD6" w:rsidRPr="00FF4652" w:rsidRDefault="00190C4F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E61DD6">
              <w:rPr>
                <w:color w:val="000000" w:themeColor="text1"/>
                <w:sz w:val="20"/>
                <w:szCs w:val="20"/>
              </w:rPr>
              <w:t>.11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="00E61DD6">
              <w:rPr>
                <w:color w:val="000000" w:themeColor="text1"/>
                <w:sz w:val="20"/>
                <w:szCs w:val="20"/>
              </w:rPr>
              <w:t>.70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274C9BE0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88</w:t>
            </w:r>
          </w:p>
        </w:tc>
      </w:tr>
      <w:tr w:rsidR="00E61DD6" w:rsidRPr="00FF4652" w14:paraId="0A38E17A" w14:textId="77777777" w:rsidTr="00E15FBD">
        <w:trPr>
          <w:trHeight w:val="15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2CF268" w14:textId="7DFF908B" w:rsidR="00E61DD6" w:rsidRPr="00FF4652" w:rsidRDefault="00E61DD6" w:rsidP="0089642C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SI</w:t>
            </w:r>
            <w:r w:rsidR="00F2604A">
              <w:rPr>
                <w:color w:val="000000" w:themeColor="text1"/>
                <w:sz w:val="20"/>
                <w:szCs w:val="20"/>
              </w:rPr>
              <w:t>-4</w:t>
            </w:r>
            <w:r>
              <w:rPr>
                <w:color w:val="000000" w:themeColor="text1"/>
                <w:sz w:val="20"/>
                <w:szCs w:val="20"/>
              </w:rPr>
              <w:t xml:space="preserve"> Isol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5C6C46" w14:textId="3539AFCC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.00 (</w:t>
            </w:r>
            <w:r w:rsidR="00190C4F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6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B2BA3C" w14:textId="39B1E554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.10 (</w:t>
            </w:r>
            <w:r w:rsidR="00190C4F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7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39F4C90" w14:textId="53815E5E" w:rsidR="00E61DD6" w:rsidRPr="0031763C" w:rsidRDefault="00E61DD6" w:rsidP="0089642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1763C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 (1, 18) = </w:t>
            </w:r>
            <w:r w:rsidR="001D478B">
              <w:rPr>
                <w:color w:val="000000" w:themeColor="text1"/>
                <w:sz w:val="20"/>
                <w:szCs w:val="20"/>
              </w:rPr>
              <w:t>0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.02, </w:t>
            </w:r>
            <w:r w:rsidRPr="0031763C">
              <w:rPr>
                <w:i/>
                <w:color w:val="000000" w:themeColor="text1"/>
                <w:sz w:val="20"/>
                <w:szCs w:val="20"/>
              </w:rPr>
              <w:t xml:space="preserve">d 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= </w:t>
            </w:r>
            <w:r w:rsidRPr="0031763C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491610" w14:textId="6A5AB7F9" w:rsidR="00E61DD6" w:rsidRPr="00FF4652" w:rsidRDefault="00190C4F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E61DD6">
              <w:rPr>
                <w:color w:val="000000" w:themeColor="text1"/>
                <w:sz w:val="20"/>
                <w:szCs w:val="20"/>
              </w:rPr>
              <w:t>.10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="00E61DD6">
              <w:rPr>
                <w:color w:val="000000" w:themeColor="text1"/>
                <w:sz w:val="20"/>
                <w:szCs w:val="20"/>
              </w:rPr>
              <w:t>.71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1BE062BE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89</w:t>
            </w:r>
          </w:p>
        </w:tc>
      </w:tr>
      <w:tr w:rsidR="00E61DD6" w:rsidRPr="00FF4652" w14:paraId="03E5223A" w14:textId="77777777" w:rsidTr="00E15FBD">
        <w:trPr>
          <w:trHeight w:val="15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2EBF9D" w14:textId="77777777" w:rsidR="00E61DD6" w:rsidRPr="00FF4652" w:rsidRDefault="00E61DD6" w:rsidP="0089642C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79D002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.73 (1.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2DE519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.94 (1.4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2BABA0A" w14:textId="250E1996" w:rsidR="00E61DD6" w:rsidRPr="0031763C" w:rsidRDefault="00E61DD6" w:rsidP="0089642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1763C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 (1, 17.06) = </w:t>
            </w:r>
            <w:r w:rsidR="001D478B">
              <w:rPr>
                <w:color w:val="000000" w:themeColor="text1"/>
                <w:sz w:val="20"/>
                <w:szCs w:val="20"/>
              </w:rPr>
              <w:t>0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.07, </w:t>
            </w:r>
            <w:r w:rsidRPr="0031763C">
              <w:rPr>
                <w:i/>
                <w:color w:val="000000" w:themeColor="text1"/>
                <w:sz w:val="20"/>
                <w:szCs w:val="20"/>
              </w:rPr>
              <w:t xml:space="preserve">d 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= </w:t>
            </w:r>
            <w:r w:rsidRPr="0031763C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7FCFD3" w14:textId="0E15834C" w:rsidR="00E61DD6" w:rsidRPr="00FF4652" w:rsidRDefault="00190C4F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E61DD6">
              <w:rPr>
                <w:color w:val="000000" w:themeColor="text1"/>
                <w:sz w:val="20"/>
                <w:szCs w:val="20"/>
              </w:rPr>
              <w:t>.21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="00E61DD6">
              <w:rPr>
                <w:color w:val="000000" w:themeColor="text1"/>
                <w:sz w:val="20"/>
                <w:szCs w:val="20"/>
              </w:rPr>
              <w:t>.78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0254A25B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79</w:t>
            </w:r>
          </w:p>
        </w:tc>
      </w:tr>
      <w:tr w:rsidR="00E61DD6" w:rsidRPr="00FF4652" w14:paraId="71141CEC" w14:textId="77777777" w:rsidTr="00C2648D">
        <w:trPr>
          <w:trHeight w:val="15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5EC226" w14:textId="77777777" w:rsidR="00E61DD6" w:rsidRPr="00FF4652" w:rsidRDefault="00E61DD6" w:rsidP="0089642C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DQ Impa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4AE351" w14:textId="0119FB82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92 (</w:t>
            </w:r>
            <w:r w:rsidR="00190C4F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FF7BDC" w14:textId="78B7919E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67 (</w:t>
            </w:r>
            <w:r w:rsidR="00190C4F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6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13F8D45" w14:textId="28F85660" w:rsidR="00E61DD6" w:rsidRPr="0031763C" w:rsidRDefault="00E61DD6" w:rsidP="0089642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1763C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 (1, 18) = </w:t>
            </w:r>
            <w:r w:rsidR="001D478B">
              <w:rPr>
                <w:color w:val="000000" w:themeColor="text1"/>
                <w:sz w:val="20"/>
                <w:szCs w:val="20"/>
              </w:rPr>
              <w:t>0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.28, </w:t>
            </w:r>
            <w:r w:rsidRPr="0031763C">
              <w:rPr>
                <w:i/>
                <w:color w:val="000000" w:themeColor="text1"/>
                <w:sz w:val="20"/>
                <w:szCs w:val="20"/>
              </w:rPr>
              <w:t xml:space="preserve">d 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= </w:t>
            </w:r>
            <w:r w:rsidRPr="0031763C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1B9511" w14:textId="70AF3F1F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  <w:r w:rsidR="00190C4F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25 (</w:t>
            </w:r>
            <w:r w:rsidR="00190C4F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="001D478B">
              <w:rPr>
                <w:color w:val="000000" w:themeColor="text1"/>
                <w:sz w:val="20"/>
                <w:szCs w:val="20"/>
              </w:rPr>
              <w:t>48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73327089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60</w:t>
            </w:r>
          </w:p>
        </w:tc>
      </w:tr>
      <w:tr w:rsidR="00E61DD6" w:rsidRPr="00FF4652" w14:paraId="20D385CF" w14:textId="77777777" w:rsidTr="00C2648D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66BF8" w14:textId="77777777" w:rsidR="00E61DD6" w:rsidRPr="00FF4652" w:rsidRDefault="00E61DD6" w:rsidP="0089642C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VLQ Composi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8C1AB" w14:textId="4DCA41AC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3.88 (3.3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A75EA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5.24 (3.88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A8613" w14:textId="5A167445" w:rsidR="00E61DD6" w:rsidRPr="0031763C" w:rsidRDefault="00E61DD6" w:rsidP="0089642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1763C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 (1, 17.31) = </w:t>
            </w:r>
            <w:r w:rsidR="001D478B">
              <w:rPr>
                <w:color w:val="000000" w:themeColor="text1"/>
                <w:sz w:val="20"/>
                <w:szCs w:val="20"/>
              </w:rPr>
              <w:t>0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.21, </w:t>
            </w:r>
            <w:r w:rsidRPr="0031763C">
              <w:rPr>
                <w:i/>
                <w:color w:val="000000" w:themeColor="text1"/>
                <w:sz w:val="20"/>
                <w:szCs w:val="20"/>
              </w:rPr>
              <w:t xml:space="preserve">d </w:t>
            </w:r>
            <w:r w:rsidRPr="0031763C">
              <w:rPr>
                <w:color w:val="000000" w:themeColor="text1"/>
                <w:sz w:val="20"/>
                <w:szCs w:val="20"/>
              </w:rPr>
              <w:t xml:space="preserve">= </w:t>
            </w:r>
            <w:r w:rsidRPr="0031763C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6483E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6 (2.96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E34FD" w14:textId="77777777" w:rsidR="00E61DD6" w:rsidRPr="00FF4652" w:rsidRDefault="00E61DD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65</w:t>
            </w:r>
          </w:p>
        </w:tc>
      </w:tr>
    </w:tbl>
    <w:p w14:paraId="6DC11D01" w14:textId="753DC5AA" w:rsidR="00E61DD6" w:rsidRPr="0039576D" w:rsidRDefault="00E61DD6" w:rsidP="00E61DD6">
      <w:pPr>
        <w:spacing w:line="480" w:lineRule="auto"/>
        <w:contextualSpacing/>
        <w:rPr>
          <w:bCs/>
          <w:i/>
          <w:iCs/>
          <w:color w:val="000000" w:themeColor="text1"/>
          <w:sz w:val="20"/>
          <w:szCs w:val="20"/>
        </w:rPr>
      </w:pPr>
      <w:r w:rsidRPr="00180C5B">
        <w:rPr>
          <w:bCs/>
          <w:i/>
          <w:color w:val="000000" w:themeColor="text1"/>
          <w:sz w:val="20"/>
          <w:szCs w:val="20"/>
        </w:rPr>
        <w:t>DASS</w:t>
      </w:r>
      <w:r w:rsidR="00F2604A">
        <w:rPr>
          <w:bCs/>
          <w:i/>
          <w:color w:val="000000" w:themeColor="text1"/>
          <w:sz w:val="20"/>
          <w:szCs w:val="20"/>
        </w:rPr>
        <w:t>-21</w:t>
      </w:r>
      <w:r>
        <w:rPr>
          <w:bCs/>
          <w:color w:val="000000" w:themeColor="text1"/>
          <w:sz w:val="20"/>
          <w:szCs w:val="20"/>
        </w:rPr>
        <w:t xml:space="preserve"> Depression Anxiety Stress Scale; </w:t>
      </w:r>
      <w:r w:rsidRPr="00180C5B">
        <w:rPr>
          <w:bCs/>
          <w:i/>
          <w:color w:val="000000" w:themeColor="text1"/>
          <w:sz w:val="20"/>
          <w:szCs w:val="20"/>
        </w:rPr>
        <w:t>PANAS</w:t>
      </w:r>
      <w:r>
        <w:rPr>
          <w:bCs/>
          <w:color w:val="000000" w:themeColor="text1"/>
          <w:sz w:val="20"/>
          <w:szCs w:val="20"/>
        </w:rPr>
        <w:t xml:space="preserve"> Positive and Negative Affect Schedule; </w:t>
      </w:r>
      <w:r w:rsidRPr="00180C5B">
        <w:rPr>
          <w:bCs/>
          <w:i/>
          <w:color w:val="000000" w:themeColor="text1"/>
          <w:sz w:val="20"/>
          <w:szCs w:val="20"/>
        </w:rPr>
        <w:t>BFDS</w:t>
      </w:r>
      <w:r>
        <w:rPr>
          <w:bCs/>
          <w:color w:val="000000" w:themeColor="text1"/>
          <w:sz w:val="20"/>
          <w:szCs w:val="20"/>
        </w:rPr>
        <w:t xml:space="preserve"> Brief Family Distress Scale; </w:t>
      </w:r>
      <w:r w:rsidRPr="00180C5B">
        <w:rPr>
          <w:bCs/>
          <w:i/>
          <w:color w:val="000000" w:themeColor="text1"/>
          <w:sz w:val="20"/>
          <w:szCs w:val="20"/>
        </w:rPr>
        <w:t>CFQ</w:t>
      </w:r>
      <w:r>
        <w:rPr>
          <w:bCs/>
          <w:color w:val="000000" w:themeColor="text1"/>
          <w:sz w:val="20"/>
          <w:szCs w:val="20"/>
        </w:rPr>
        <w:t xml:space="preserve"> Cognitive Fusion Questionnaire; </w:t>
      </w:r>
      <w:r w:rsidRPr="00180C5B">
        <w:rPr>
          <w:bCs/>
          <w:i/>
          <w:color w:val="000000" w:themeColor="text1"/>
          <w:sz w:val="20"/>
          <w:szCs w:val="20"/>
        </w:rPr>
        <w:t>AAQ</w:t>
      </w:r>
      <w:r w:rsidR="00F2604A">
        <w:rPr>
          <w:bCs/>
          <w:i/>
          <w:color w:val="000000" w:themeColor="text1"/>
          <w:sz w:val="20"/>
          <w:szCs w:val="20"/>
        </w:rPr>
        <w:t>-II</w:t>
      </w:r>
      <w:r>
        <w:rPr>
          <w:bCs/>
          <w:color w:val="000000" w:themeColor="text1"/>
          <w:sz w:val="20"/>
          <w:szCs w:val="20"/>
        </w:rPr>
        <w:t xml:space="preserve"> Acceptance &amp; Action Questionnaire; </w:t>
      </w:r>
      <w:r w:rsidRPr="00180C5B">
        <w:rPr>
          <w:bCs/>
          <w:i/>
          <w:color w:val="000000" w:themeColor="text1"/>
          <w:sz w:val="20"/>
          <w:szCs w:val="20"/>
        </w:rPr>
        <w:t>VLQ</w:t>
      </w:r>
      <w:r>
        <w:rPr>
          <w:bCs/>
          <w:color w:val="000000" w:themeColor="text1"/>
          <w:sz w:val="20"/>
          <w:szCs w:val="20"/>
        </w:rPr>
        <w:t xml:space="preserve"> Valued Living Questionnaire; </w:t>
      </w:r>
      <w:r w:rsidRPr="00180C5B">
        <w:rPr>
          <w:bCs/>
          <w:i/>
          <w:color w:val="000000" w:themeColor="text1"/>
          <w:sz w:val="20"/>
          <w:szCs w:val="20"/>
        </w:rPr>
        <w:t>BMPS</w:t>
      </w:r>
      <w:r>
        <w:rPr>
          <w:bCs/>
          <w:color w:val="000000" w:themeColor="text1"/>
          <w:sz w:val="20"/>
          <w:szCs w:val="20"/>
        </w:rPr>
        <w:t xml:space="preserve"> Bangor Mindful Parenting Scale; </w:t>
      </w:r>
      <w:r w:rsidRPr="00180C5B">
        <w:rPr>
          <w:bCs/>
          <w:i/>
          <w:color w:val="000000" w:themeColor="text1"/>
          <w:sz w:val="20"/>
          <w:szCs w:val="20"/>
        </w:rPr>
        <w:t>PSI</w:t>
      </w:r>
      <w:r w:rsidR="00F2604A">
        <w:rPr>
          <w:bCs/>
          <w:i/>
          <w:color w:val="000000" w:themeColor="text1"/>
          <w:sz w:val="20"/>
          <w:szCs w:val="20"/>
        </w:rPr>
        <w:t>-4</w:t>
      </w:r>
      <w:r>
        <w:rPr>
          <w:bCs/>
          <w:color w:val="000000" w:themeColor="text1"/>
          <w:sz w:val="20"/>
          <w:szCs w:val="20"/>
        </w:rPr>
        <w:t xml:space="preserve"> Parenting Stress Inventory; </w:t>
      </w:r>
      <w:r w:rsidRPr="00180C5B">
        <w:rPr>
          <w:bCs/>
          <w:i/>
          <w:color w:val="000000" w:themeColor="text1"/>
          <w:sz w:val="20"/>
          <w:szCs w:val="20"/>
        </w:rPr>
        <w:t>FAD</w:t>
      </w:r>
      <w:r>
        <w:rPr>
          <w:bCs/>
          <w:color w:val="000000" w:themeColor="text1"/>
          <w:sz w:val="20"/>
          <w:szCs w:val="20"/>
        </w:rPr>
        <w:t xml:space="preserve"> McMaster Family Assessment Device; </w:t>
      </w:r>
      <w:r w:rsidRPr="00180C5B">
        <w:rPr>
          <w:bCs/>
          <w:i/>
          <w:color w:val="000000" w:themeColor="text1"/>
          <w:sz w:val="20"/>
          <w:szCs w:val="20"/>
        </w:rPr>
        <w:t>SDQ</w:t>
      </w:r>
      <w:r>
        <w:rPr>
          <w:bCs/>
          <w:color w:val="000000" w:themeColor="text1"/>
          <w:sz w:val="20"/>
          <w:szCs w:val="20"/>
        </w:rPr>
        <w:t xml:space="preserve"> Strengths and Difficulties Questionnaire.</w:t>
      </w:r>
    </w:p>
    <w:p w14:paraId="2D868C36" w14:textId="2E240E0A" w:rsidR="00D118BA" w:rsidRPr="00171638" w:rsidRDefault="00D118BA" w:rsidP="00171638">
      <w:pPr>
        <w:rPr>
          <w:b/>
        </w:rPr>
      </w:pPr>
    </w:p>
    <w:sectPr w:rsidR="00D118BA" w:rsidRPr="00171638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46EC7" w14:textId="77777777" w:rsidR="004E2E2B" w:rsidRDefault="004E2E2B" w:rsidP="00D118BA">
      <w:r>
        <w:separator/>
      </w:r>
    </w:p>
  </w:endnote>
  <w:endnote w:type="continuationSeparator" w:id="0">
    <w:p w14:paraId="31517C86" w14:textId="77777777" w:rsidR="004E2E2B" w:rsidRDefault="004E2E2B" w:rsidP="00D118BA">
      <w:r>
        <w:continuationSeparator/>
      </w:r>
    </w:p>
  </w:endnote>
  <w:endnote w:type="continuationNotice" w:id="1">
    <w:p w14:paraId="3D8D2206" w14:textId="77777777" w:rsidR="004E2E2B" w:rsidRDefault="004E2E2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D110BE" w14:textId="61A7E8DB" w:rsidR="004A7D57" w:rsidRDefault="004A7D57" w:rsidP="008964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A7C41F6" w14:textId="77777777" w:rsidR="004A7D57" w:rsidRDefault="004A7D57" w:rsidP="008964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069FE" w14:textId="77777777" w:rsidR="004A7D57" w:rsidRPr="00843254" w:rsidRDefault="004A7D57" w:rsidP="0089642C">
    <w:pPr>
      <w:pStyle w:val="Footer"/>
      <w:ind w:right="360"/>
    </w:pPr>
  </w:p>
  <w:p w14:paraId="0A47A301" w14:textId="77777777" w:rsidR="004A7D57" w:rsidRDefault="004A7D5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41F6F" w14:textId="77777777" w:rsidR="004E2E2B" w:rsidRDefault="004E2E2B" w:rsidP="00D118BA">
      <w:r>
        <w:separator/>
      </w:r>
    </w:p>
  </w:footnote>
  <w:footnote w:type="continuationSeparator" w:id="0">
    <w:p w14:paraId="7E8FFD65" w14:textId="77777777" w:rsidR="004E2E2B" w:rsidRDefault="004E2E2B" w:rsidP="00D118BA">
      <w:r>
        <w:continuationSeparator/>
      </w:r>
    </w:p>
  </w:footnote>
  <w:footnote w:type="continuationNotice" w:id="1">
    <w:p w14:paraId="130D6D90" w14:textId="77777777" w:rsidR="004E2E2B" w:rsidRDefault="004E2E2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12ABB"/>
    <w:multiLevelType w:val="hybridMultilevel"/>
    <w:tmpl w:val="BAB093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63313"/>
    <w:multiLevelType w:val="hybridMultilevel"/>
    <w:tmpl w:val="BE5A0CEC"/>
    <w:lvl w:ilvl="0" w:tplc="E4F2A0F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77A47"/>
    <w:multiLevelType w:val="hybridMultilevel"/>
    <w:tmpl w:val="8F403676"/>
    <w:lvl w:ilvl="0" w:tplc="6374C386">
      <w:start w:val="1"/>
      <w:numFmt w:val="decimal"/>
      <w:lvlText w:val="%1)"/>
      <w:lvlJc w:val="left"/>
      <w:pPr>
        <w:ind w:left="2420" w:hanging="9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DA45703"/>
    <w:multiLevelType w:val="hybridMultilevel"/>
    <w:tmpl w:val="6888817C"/>
    <w:lvl w:ilvl="0" w:tplc="94680482">
      <w:start w:val="1"/>
      <w:numFmt w:val="decimal"/>
      <w:lvlText w:val="%1)"/>
      <w:lvlJc w:val="left"/>
      <w:pPr>
        <w:ind w:left="1700" w:hanging="98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ED20A33"/>
    <w:multiLevelType w:val="hybridMultilevel"/>
    <w:tmpl w:val="A8008B8A"/>
    <w:lvl w:ilvl="0" w:tplc="E3CC8F7A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3F595A"/>
    <w:multiLevelType w:val="hybridMultilevel"/>
    <w:tmpl w:val="4574033C"/>
    <w:lvl w:ilvl="0" w:tplc="D88CEE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8B34B5"/>
    <w:multiLevelType w:val="hybridMultilevel"/>
    <w:tmpl w:val="B9D47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6A3D9A"/>
    <w:multiLevelType w:val="hybridMultilevel"/>
    <w:tmpl w:val="20D26B90"/>
    <w:lvl w:ilvl="0" w:tplc="09DCB2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4C06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4C09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AE76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BA09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3498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FC9B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F2DD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4803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E366474"/>
    <w:multiLevelType w:val="hybridMultilevel"/>
    <w:tmpl w:val="0DBC2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1E5E80"/>
    <w:multiLevelType w:val="multilevel"/>
    <w:tmpl w:val="546AC082"/>
    <w:lvl w:ilvl="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5D54FD1"/>
    <w:multiLevelType w:val="hybridMultilevel"/>
    <w:tmpl w:val="9D5C4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A93C51"/>
    <w:multiLevelType w:val="multilevel"/>
    <w:tmpl w:val="843EA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5773FC"/>
    <w:multiLevelType w:val="hybridMultilevel"/>
    <w:tmpl w:val="546AC082"/>
    <w:lvl w:ilvl="0" w:tplc="D88CEE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A147C76"/>
    <w:multiLevelType w:val="hybridMultilevel"/>
    <w:tmpl w:val="1878FC4E"/>
    <w:lvl w:ilvl="0" w:tplc="34FE582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003582"/>
    <w:multiLevelType w:val="hybridMultilevel"/>
    <w:tmpl w:val="6FE06CCA"/>
    <w:lvl w:ilvl="0" w:tplc="777076A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CB6A22"/>
    <w:multiLevelType w:val="hybridMultilevel"/>
    <w:tmpl w:val="DC66E8EC"/>
    <w:lvl w:ilvl="0" w:tplc="23B4F3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9E73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E436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FAD1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5C4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6648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CAE6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24C6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D459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6C15405"/>
    <w:multiLevelType w:val="hybridMultilevel"/>
    <w:tmpl w:val="49245676"/>
    <w:lvl w:ilvl="0" w:tplc="8FD68748">
      <w:start w:val="1"/>
      <w:numFmt w:val="decimal"/>
      <w:lvlText w:val="%1)"/>
      <w:lvlJc w:val="left"/>
      <w:pPr>
        <w:ind w:left="1080" w:hanging="360"/>
      </w:pPr>
      <w:rPr>
        <w:rFonts w:eastAsia="Times New Roman" w:hint="default"/>
        <w:color w:val="222222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1B45308"/>
    <w:multiLevelType w:val="hybridMultilevel"/>
    <w:tmpl w:val="254655AA"/>
    <w:lvl w:ilvl="0" w:tplc="C57498D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024B83"/>
    <w:multiLevelType w:val="hybridMultilevel"/>
    <w:tmpl w:val="F8B614A8"/>
    <w:lvl w:ilvl="0" w:tplc="DAFA321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8F36FD"/>
    <w:multiLevelType w:val="hybridMultilevel"/>
    <w:tmpl w:val="E0D85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712131">
    <w:abstractNumId w:val="4"/>
  </w:num>
  <w:num w:numId="2" w16cid:durableId="1969428924">
    <w:abstractNumId w:val="10"/>
  </w:num>
  <w:num w:numId="3" w16cid:durableId="1467351240">
    <w:abstractNumId w:val="0"/>
  </w:num>
  <w:num w:numId="4" w16cid:durableId="605119544">
    <w:abstractNumId w:val="8"/>
  </w:num>
  <w:num w:numId="5" w16cid:durableId="2051298631">
    <w:abstractNumId w:val="17"/>
  </w:num>
  <w:num w:numId="6" w16cid:durableId="681131008">
    <w:abstractNumId w:val="14"/>
  </w:num>
  <w:num w:numId="7" w16cid:durableId="1468936240">
    <w:abstractNumId w:val="13"/>
  </w:num>
  <w:num w:numId="8" w16cid:durableId="127826125">
    <w:abstractNumId w:val="1"/>
  </w:num>
  <w:num w:numId="9" w16cid:durableId="1909223631">
    <w:abstractNumId w:val="15"/>
  </w:num>
  <w:num w:numId="10" w16cid:durableId="1366523182">
    <w:abstractNumId w:val="7"/>
  </w:num>
  <w:num w:numId="11" w16cid:durableId="1646619280">
    <w:abstractNumId w:val="3"/>
  </w:num>
  <w:num w:numId="12" w16cid:durableId="618297978">
    <w:abstractNumId w:val="12"/>
  </w:num>
  <w:num w:numId="13" w16cid:durableId="2107342792">
    <w:abstractNumId w:val="11"/>
  </w:num>
  <w:num w:numId="14" w16cid:durableId="1286621901">
    <w:abstractNumId w:val="6"/>
  </w:num>
  <w:num w:numId="15" w16cid:durableId="936669307">
    <w:abstractNumId w:val="2"/>
  </w:num>
  <w:num w:numId="16" w16cid:durableId="142165257">
    <w:abstractNumId w:val="9"/>
  </w:num>
  <w:num w:numId="17" w16cid:durableId="761604404">
    <w:abstractNumId w:val="5"/>
  </w:num>
  <w:num w:numId="18" w16cid:durableId="1370643632">
    <w:abstractNumId w:val="18"/>
  </w:num>
  <w:num w:numId="19" w16cid:durableId="596836499">
    <w:abstractNumId w:val="16"/>
  </w:num>
  <w:num w:numId="20" w16cid:durableId="51107083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E76"/>
    <w:rsid w:val="00000844"/>
    <w:rsid w:val="0000660A"/>
    <w:rsid w:val="00021505"/>
    <w:rsid w:val="00022E93"/>
    <w:rsid w:val="00024837"/>
    <w:rsid w:val="0004010B"/>
    <w:rsid w:val="000448B3"/>
    <w:rsid w:val="000474B7"/>
    <w:rsid w:val="0005284E"/>
    <w:rsid w:val="00057F69"/>
    <w:rsid w:val="00062355"/>
    <w:rsid w:val="0006369F"/>
    <w:rsid w:val="00067ACA"/>
    <w:rsid w:val="00070DB1"/>
    <w:rsid w:val="0007431E"/>
    <w:rsid w:val="0007506C"/>
    <w:rsid w:val="000774A0"/>
    <w:rsid w:val="000840B9"/>
    <w:rsid w:val="0009127A"/>
    <w:rsid w:val="000952CF"/>
    <w:rsid w:val="0009742D"/>
    <w:rsid w:val="000A634B"/>
    <w:rsid w:val="000A6AB9"/>
    <w:rsid w:val="000B070D"/>
    <w:rsid w:val="000B085F"/>
    <w:rsid w:val="000B0950"/>
    <w:rsid w:val="000C4436"/>
    <w:rsid w:val="000D064F"/>
    <w:rsid w:val="000D26B9"/>
    <w:rsid w:val="000D3CDA"/>
    <w:rsid w:val="000E48A2"/>
    <w:rsid w:val="000E58AF"/>
    <w:rsid w:val="000E58B8"/>
    <w:rsid w:val="000E6FF3"/>
    <w:rsid w:val="000E720A"/>
    <w:rsid w:val="000F4D5A"/>
    <w:rsid w:val="000F5977"/>
    <w:rsid w:val="001012E7"/>
    <w:rsid w:val="00120C6E"/>
    <w:rsid w:val="001265BC"/>
    <w:rsid w:val="00140B9A"/>
    <w:rsid w:val="00141043"/>
    <w:rsid w:val="00147A28"/>
    <w:rsid w:val="00150E4C"/>
    <w:rsid w:val="0015200D"/>
    <w:rsid w:val="0015318A"/>
    <w:rsid w:val="001546EC"/>
    <w:rsid w:val="001553E8"/>
    <w:rsid w:val="00162116"/>
    <w:rsid w:val="00166150"/>
    <w:rsid w:val="00167501"/>
    <w:rsid w:val="00171638"/>
    <w:rsid w:val="00176866"/>
    <w:rsid w:val="0018095D"/>
    <w:rsid w:val="00184F48"/>
    <w:rsid w:val="001867FC"/>
    <w:rsid w:val="00187CD7"/>
    <w:rsid w:val="00190C4F"/>
    <w:rsid w:val="00197A9C"/>
    <w:rsid w:val="001A2081"/>
    <w:rsid w:val="001A5C8A"/>
    <w:rsid w:val="001B00FF"/>
    <w:rsid w:val="001C59BB"/>
    <w:rsid w:val="001D2729"/>
    <w:rsid w:val="001D478B"/>
    <w:rsid w:val="001D5120"/>
    <w:rsid w:val="001E27FF"/>
    <w:rsid w:val="001E6775"/>
    <w:rsid w:val="001F048E"/>
    <w:rsid w:val="001F3217"/>
    <w:rsid w:val="001F7834"/>
    <w:rsid w:val="002152B0"/>
    <w:rsid w:val="00217DC9"/>
    <w:rsid w:val="00223F50"/>
    <w:rsid w:val="00231600"/>
    <w:rsid w:val="002351A3"/>
    <w:rsid w:val="00241E1C"/>
    <w:rsid w:val="00241F15"/>
    <w:rsid w:val="00245A6C"/>
    <w:rsid w:val="00247BC1"/>
    <w:rsid w:val="002517E7"/>
    <w:rsid w:val="00266AB0"/>
    <w:rsid w:val="0027135B"/>
    <w:rsid w:val="00273947"/>
    <w:rsid w:val="00281105"/>
    <w:rsid w:val="0028136F"/>
    <w:rsid w:val="00285380"/>
    <w:rsid w:val="0029300C"/>
    <w:rsid w:val="002C0D57"/>
    <w:rsid w:val="002C18FB"/>
    <w:rsid w:val="002D0241"/>
    <w:rsid w:val="002D07C1"/>
    <w:rsid w:val="002D0DC0"/>
    <w:rsid w:val="002E1138"/>
    <w:rsid w:val="002E3E86"/>
    <w:rsid w:val="002F5895"/>
    <w:rsid w:val="002F6DA9"/>
    <w:rsid w:val="00306FB9"/>
    <w:rsid w:val="00311DA9"/>
    <w:rsid w:val="0032604D"/>
    <w:rsid w:val="003352D9"/>
    <w:rsid w:val="00335462"/>
    <w:rsid w:val="00353FD5"/>
    <w:rsid w:val="003552DB"/>
    <w:rsid w:val="00355D1D"/>
    <w:rsid w:val="00364F93"/>
    <w:rsid w:val="00365857"/>
    <w:rsid w:val="003768D1"/>
    <w:rsid w:val="003863E3"/>
    <w:rsid w:val="0039566B"/>
    <w:rsid w:val="003A0111"/>
    <w:rsid w:val="003A1E98"/>
    <w:rsid w:val="003A3E88"/>
    <w:rsid w:val="003A41F4"/>
    <w:rsid w:val="003D3091"/>
    <w:rsid w:val="003D4BDF"/>
    <w:rsid w:val="003E44D3"/>
    <w:rsid w:val="003E6259"/>
    <w:rsid w:val="003F1E60"/>
    <w:rsid w:val="00414218"/>
    <w:rsid w:val="004333B2"/>
    <w:rsid w:val="00436027"/>
    <w:rsid w:val="004375D2"/>
    <w:rsid w:val="0044047C"/>
    <w:rsid w:val="00440956"/>
    <w:rsid w:val="00443508"/>
    <w:rsid w:val="004452A2"/>
    <w:rsid w:val="00452131"/>
    <w:rsid w:val="00473A3D"/>
    <w:rsid w:val="00474B47"/>
    <w:rsid w:val="004850AF"/>
    <w:rsid w:val="00493811"/>
    <w:rsid w:val="00493F04"/>
    <w:rsid w:val="004A469A"/>
    <w:rsid w:val="004A7D57"/>
    <w:rsid w:val="004D3285"/>
    <w:rsid w:val="004D5D90"/>
    <w:rsid w:val="004E0B54"/>
    <w:rsid w:val="004E2E2B"/>
    <w:rsid w:val="004E5B94"/>
    <w:rsid w:val="004F0474"/>
    <w:rsid w:val="004F33AD"/>
    <w:rsid w:val="004F5A26"/>
    <w:rsid w:val="00501559"/>
    <w:rsid w:val="0050223E"/>
    <w:rsid w:val="00510521"/>
    <w:rsid w:val="00515213"/>
    <w:rsid w:val="0052103E"/>
    <w:rsid w:val="00522546"/>
    <w:rsid w:val="00524A6F"/>
    <w:rsid w:val="005336DF"/>
    <w:rsid w:val="005354F0"/>
    <w:rsid w:val="005378A9"/>
    <w:rsid w:val="00537A52"/>
    <w:rsid w:val="005456C1"/>
    <w:rsid w:val="005560E0"/>
    <w:rsid w:val="00557828"/>
    <w:rsid w:val="005612AD"/>
    <w:rsid w:val="00566EE3"/>
    <w:rsid w:val="00580A8D"/>
    <w:rsid w:val="0058493C"/>
    <w:rsid w:val="00586EF3"/>
    <w:rsid w:val="00590400"/>
    <w:rsid w:val="005A0634"/>
    <w:rsid w:val="005A0AED"/>
    <w:rsid w:val="005A0EC6"/>
    <w:rsid w:val="005B3A33"/>
    <w:rsid w:val="005B64BD"/>
    <w:rsid w:val="005B6DB8"/>
    <w:rsid w:val="005C576A"/>
    <w:rsid w:val="005C6D60"/>
    <w:rsid w:val="005E1FFF"/>
    <w:rsid w:val="005E275E"/>
    <w:rsid w:val="005E2954"/>
    <w:rsid w:val="006022D2"/>
    <w:rsid w:val="006079C6"/>
    <w:rsid w:val="006108BB"/>
    <w:rsid w:val="0061497A"/>
    <w:rsid w:val="0062423F"/>
    <w:rsid w:val="00624DFB"/>
    <w:rsid w:val="00631E25"/>
    <w:rsid w:val="00633487"/>
    <w:rsid w:val="006360EB"/>
    <w:rsid w:val="006361D1"/>
    <w:rsid w:val="00643AF3"/>
    <w:rsid w:val="00644983"/>
    <w:rsid w:val="006542D7"/>
    <w:rsid w:val="006631DB"/>
    <w:rsid w:val="00672B83"/>
    <w:rsid w:val="00672CF0"/>
    <w:rsid w:val="00677AC1"/>
    <w:rsid w:val="00690A6B"/>
    <w:rsid w:val="0069336B"/>
    <w:rsid w:val="006B328A"/>
    <w:rsid w:val="006B3D94"/>
    <w:rsid w:val="006B413B"/>
    <w:rsid w:val="006C1A35"/>
    <w:rsid w:val="006C2A19"/>
    <w:rsid w:val="006E075E"/>
    <w:rsid w:val="006E1316"/>
    <w:rsid w:val="006F1367"/>
    <w:rsid w:val="00704931"/>
    <w:rsid w:val="0070524B"/>
    <w:rsid w:val="00733385"/>
    <w:rsid w:val="007450B0"/>
    <w:rsid w:val="00755E48"/>
    <w:rsid w:val="00763E9C"/>
    <w:rsid w:val="007651FF"/>
    <w:rsid w:val="007718BE"/>
    <w:rsid w:val="00775571"/>
    <w:rsid w:val="00782C7D"/>
    <w:rsid w:val="00786046"/>
    <w:rsid w:val="00786726"/>
    <w:rsid w:val="00786B69"/>
    <w:rsid w:val="00792451"/>
    <w:rsid w:val="00793369"/>
    <w:rsid w:val="007A7CD4"/>
    <w:rsid w:val="007B0ADF"/>
    <w:rsid w:val="007B1DDA"/>
    <w:rsid w:val="007B7723"/>
    <w:rsid w:val="007E5EFD"/>
    <w:rsid w:val="007E7E8D"/>
    <w:rsid w:val="00800091"/>
    <w:rsid w:val="00801751"/>
    <w:rsid w:val="00803A97"/>
    <w:rsid w:val="00811251"/>
    <w:rsid w:val="00812166"/>
    <w:rsid w:val="00814871"/>
    <w:rsid w:val="00820B47"/>
    <w:rsid w:val="00831694"/>
    <w:rsid w:val="0083770F"/>
    <w:rsid w:val="008379E1"/>
    <w:rsid w:val="00837D54"/>
    <w:rsid w:val="00851781"/>
    <w:rsid w:val="008604D3"/>
    <w:rsid w:val="00863130"/>
    <w:rsid w:val="00870946"/>
    <w:rsid w:val="00877FBD"/>
    <w:rsid w:val="008852D0"/>
    <w:rsid w:val="0088536A"/>
    <w:rsid w:val="00886774"/>
    <w:rsid w:val="00887C6B"/>
    <w:rsid w:val="00892B3B"/>
    <w:rsid w:val="0089642C"/>
    <w:rsid w:val="00897211"/>
    <w:rsid w:val="008A346B"/>
    <w:rsid w:val="008B25FC"/>
    <w:rsid w:val="008B507F"/>
    <w:rsid w:val="008D2B46"/>
    <w:rsid w:val="008D30E3"/>
    <w:rsid w:val="008E1E8F"/>
    <w:rsid w:val="00910255"/>
    <w:rsid w:val="00921B42"/>
    <w:rsid w:val="00927699"/>
    <w:rsid w:val="009350FD"/>
    <w:rsid w:val="00935605"/>
    <w:rsid w:val="009435EC"/>
    <w:rsid w:val="00950555"/>
    <w:rsid w:val="00954E25"/>
    <w:rsid w:val="009735F3"/>
    <w:rsid w:val="00973A03"/>
    <w:rsid w:val="0098080F"/>
    <w:rsid w:val="00980BEB"/>
    <w:rsid w:val="00984BCE"/>
    <w:rsid w:val="009A5175"/>
    <w:rsid w:val="009B279C"/>
    <w:rsid w:val="009B31F8"/>
    <w:rsid w:val="009B6AAA"/>
    <w:rsid w:val="009B7C1D"/>
    <w:rsid w:val="009C07C1"/>
    <w:rsid w:val="009D071B"/>
    <w:rsid w:val="009D31CA"/>
    <w:rsid w:val="009E7A74"/>
    <w:rsid w:val="00A03D90"/>
    <w:rsid w:val="00A13424"/>
    <w:rsid w:val="00A1535F"/>
    <w:rsid w:val="00A169F5"/>
    <w:rsid w:val="00A21B00"/>
    <w:rsid w:val="00A32EC1"/>
    <w:rsid w:val="00A33B8E"/>
    <w:rsid w:val="00A36282"/>
    <w:rsid w:val="00A4306F"/>
    <w:rsid w:val="00A5214A"/>
    <w:rsid w:val="00A65EA0"/>
    <w:rsid w:val="00A7151B"/>
    <w:rsid w:val="00A7506A"/>
    <w:rsid w:val="00A76612"/>
    <w:rsid w:val="00A85118"/>
    <w:rsid w:val="00A851D4"/>
    <w:rsid w:val="00A86B86"/>
    <w:rsid w:val="00AA2DAA"/>
    <w:rsid w:val="00AA49F1"/>
    <w:rsid w:val="00AB2556"/>
    <w:rsid w:val="00AB3BD5"/>
    <w:rsid w:val="00AC0FDC"/>
    <w:rsid w:val="00AC208F"/>
    <w:rsid w:val="00AD0C86"/>
    <w:rsid w:val="00AE35C4"/>
    <w:rsid w:val="00AE7240"/>
    <w:rsid w:val="00AF5790"/>
    <w:rsid w:val="00AF60FE"/>
    <w:rsid w:val="00AF684B"/>
    <w:rsid w:val="00B00C31"/>
    <w:rsid w:val="00B01929"/>
    <w:rsid w:val="00B174A2"/>
    <w:rsid w:val="00B230ED"/>
    <w:rsid w:val="00B27265"/>
    <w:rsid w:val="00B2773B"/>
    <w:rsid w:val="00B30E17"/>
    <w:rsid w:val="00B431F7"/>
    <w:rsid w:val="00B51D05"/>
    <w:rsid w:val="00B53686"/>
    <w:rsid w:val="00B56036"/>
    <w:rsid w:val="00B747E7"/>
    <w:rsid w:val="00B76E0C"/>
    <w:rsid w:val="00B83CC8"/>
    <w:rsid w:val="00B866D8"/>
    <w:rsid w:val="00B86B38"/>
    <w:rsid w:val="00B9737F"/>
    <w:rsid w:val="00BA0ED4"/>
    <w:rsid w:val="00BA2D16"/>
    <w:rsid w:val="00BA4920"/>
    <w:rsid w:val="00BA5783"/>
    <w:rsid w:val="00BB6B95"/>
    <w:rsid w:val="00BC0C12"/>
    <w:rsid w:val="00BC45A9"/>
    <w:rsid w:val="00BC5BE7"/>
    <w:rsid w:val="00BD33B7"/>
    <w:rsid w:val="00BD58CE"/>
    <w:rsid w:val="00BD6E76"/>
    <w:rsid w:val="00BE1425"/>
    <w:rsid w:val="00BE53D6"/>
    <w:rsid w:val="00BE5506"/>
    <w:rsid w:val="00BE62F5"/>
    <w:rsid w:val="00BF2992"/>
    <w:rsid w:val="00C00A3F"/>
    <w:rsid w:val="00C00DC2"/>
    <w:rsid w:val="00C021D1"/>
    <w:rsid w:val="00C2648D"/>
    <w:rsid w:val="00C274F0"/>
    <w:rsid w:val="00C32EE3"/>
    <w:rsid w:val="00C400B5"/>
    <w:rsid w:val="00C4146F"/>
    <w:rsid w:val="00C468DC"/>
    <w:rsid w:val="00C60221"/>
    <w:rsid w:val="00C618A7"/>
    <w:rsid w:val="00C64E8D"/>
    <w:rsid w:val="00C65407"/>
    <w:rsid w:val="00C66F08"/>
    <w:rsid w:val="00C71A1D"/>
    <w:rsid w:val="00C76274"/>
    <w:rsid w:val="00C8398E"/>
    <w:rsid w:val="00C843D3"/>
    <w:rsid w:val="00C85212"/>
    <w:rsid w:val="00C91456"/>
    <w:rsid w:val="00CA6271"/>
    <w:rsid w:val="00CC403B"/>
    <w:rsid w:val="00CD1C1D"/>
    <w:rsid w:val="00CD7CAF"/>
    <w:rsid w:val="00CE4567"/>
    <w:rsid w:val="00CF1574"/>
    <w:rsid w:val="00CF4B65"/>
    <w:rsid w:val="00CF6BE6"/>
    <w:rsid w:val="00D06A31"/>
    <w:rsid w:val="00D118BA"/>
    <w:rsid w:val="00D338CA"/>
    <w:rsid w:val="00D35A89"/>
    <w:rsid w:val="00D56FA0"/>
    <w:rsid w:val="00D75503"/>
    <w:rsid w:val="00D75C5A"/>
    <w:rsid w:val="00DA73CB"/>
    <w:rsid w:val="00DB1DB6"/>
    <w:rsid w:val="00DB2506"/>
    <w:rsid w:val="00DB2613"/>
    <w:rsid w:val="00DB666A"/>
    <w:rsid w:val="00DC03BE"/>
    <w:rsid w:val="00DC3846"/>
    <w:rsid w:val="00DC389F"/>
    <w:rsid w:val="00DD2A64"/>
    <w:rsid w:val="00DD5F01"/>
    <w:rsid w:val="00DE069D"/>
    <w:rsid w:val="00DF4000"/>
    <w:rsid w:val="00E00B42"/>
    <w:rsid w:val="00E024EF"/>
    <w:rsid w:val="00E07469"/>
    <w:rsid w:val="00E12D2B"/>
    <w:rsid w:val="00E13BF9"/>
    <w:rsid w:val="00E13CEB"/>
    <w:rsid w:val="00E15FBD"/>
    <w:rsid w:val="00E1731C"/>
    <w:rsid w:val="00E17A8E"/>
    <w:rsid w:val="00E23321"/>
    <w:rsid w:val="00E246D1"/>
    <w:rsid w:val="00E32A75"/>
    <w:rsid w:val="00E36DF3"/>
    <w:rsid w:val="00E37314"/>
    <w:rsid w:val="00E42596"/>
    <w:rsid w:val="00E43763"/>
    <w:rsid w:val="00E50852"/>
    <w:rsid w:val="00E51F94"/>
    <w:rsid w:val="00E52FC4"/>
    <w:rsid w:val="00E57FB4"/>
    <w:rsid w:val="00E61DD6"/>
    <w:rsid w:val="00E62568"/>
    <w:rsid w:val="00E70DA0"/>
    <w:rsid w:val="00E748CA"/>
    <w:rsid w:val="00E804EC"/>
    <w:rsid w:val="00E850D0"/>
    <w:rsid w:val="00E96616"/>
    <w:rsid w:val="00EA0CDF"/>
    <w:rsid w:val="00EA31DA"/>
    <w:rsid w:val="00EB47F9"/>
    <w:rsid w:val="00EC33A7"/>
    <w:rsid w:val="00EC6B08"/>
    <w:rsid w:val="00EC7269"/>
    <w:rsid w:val="00ED0C1C"/>
    <w:rsid w:val="00ED1D05"/>
    <w:rsid w:val="00EE1897"/>
    <w:rsid w:val="00EE475A"/>
    <w:rsid w:val="00EF4B5B"/>
    <w:rsid w:val="00F016FB"/>
    <w:rsid w:val="00F05C9E"/>
    <w:rsid w:val="00F065DE"/>
    <w:rsid w:val="00F071CD"/>
    <w:rsid w:val="00F120C8"/>
    <w:rsid w:val="00F235D8"/>
    <w:rsid w:val="00F2604A"/>
    <w:rsid w:val="00F27530"/>
    <w:rsid w:val="00F32802"/>
    <w:rsid w:val="00F467D4"/>
    <w:rsid w:val="00F645BF"/>
    <w:rsid w:val="00F71FAA"/>
    <w:rsid w:val="00F8224C"/>
    <w:rsid w:val="00F85562"/>
    <w:rsid w:val="00F8569D"/>
    <w:rsid w:val="00F92F26"/>
    <w:rsid w:val="00F92FCE"/>
    <w:rsid w:val="00F9570F"/>
    <w:rsid w:val="00F97A5B"/>
    <w:rsid w:val="00F97ADC"/>
    <w:rsid w:val="00FA01A7"/>
    <w:rsid w:val="00FA0340"/>
    <w:rsid w:val="00FA51AC"/>
    <w:rsid w:val="00FA7688"/>
    <w:rsid w:val="00FB0937"/>
    <w:rsid w:val="00FB1E0E"/>
    <w:rsid w:val="00FB7430"/>
    <w:rsid w:val="00FD7454"/>
    <w:rsid w:val="00FE529A"/>
    <w:rsid w:val="00FE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B8937E"/>
  <w15:chartTrackingRefBased/>
  <w15:docId w15:val="{15DB684D-933D-8F4C-BE52-3B2D11343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AF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8B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D118BA"/>
    <w:pPr>
      <w:spacing w:before="100" w:beforeAutospacing="1" w:after="100" w:afterAutospacing="1"/>
      <w:outlineLvl w:val="2"/>
    </w:pPr>
    <w:rPr>
      <w:rFonts w:ascii="Times" w:eastAsiaTheme="minorEastAsia" w:hAnsi="Times" w:cstheme="minorBid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1B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1B42"/>
    <w:rPr>
      <w:rFonts w:ascii="Courier New" w:eastAsia="Times New Roman" w:hAnsi="Courier New" w:cs="Courier New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8B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118BA"/>
    <w:rPr>
      <w:rFonts w:ascii="Times" w:eastAsiaTheme="minorEastAsia" w:hAnsi="Times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D118B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118BA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character" w:customStyle="1" w:styleId="apple-converted-space">
    <w:name w:val="apple-converted-space"/>
    <w:basedOn w:val="DefaultParagraphFont"/>
    <w:rsid w:val="00D118BA"/>
  </w:style>
  <w:style w:type="character" w:styleId="Hyperlink">
    <w:name w:val="Hyperlink"/>
    <w:basedOn w:val="DefaultParagraphFont"/>
    <w:unhideWhenUsed/>
    <w:rsid w:val="00D118BA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D118BA"/>
    <w:rPr>
      <w:rFonts w:ascii="Courier" w:eastAsiaTheme="minorEastAsia" w:hAnsi="Courier" w:cs="Courier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118BA"/>
    <w:rPr>
      <w:i/>
      <w:iCs/>
    </w:rPr>
  </w:style>
  <w:style w:type="paragraph" w:styleId="ListParagraph">
    <w:name w:val="List Paragraph"/>
    <w:basedOn w:val="Normal"/>
    <w:uiPriority w:val="34"/>
    <w:qFormat/>
    <w:rsid w:val="00D118BA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118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118BA"/>
    <w:rPr>
      <w:rFonts w:asciiTheme="minorHAnsi" w:eastAsiaTheme="minorEastAsia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18BA"/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8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8BA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8BA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8BA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il">
    <w:name w:val="il"/>
    <w:basedOn w:val="DefaultParagraphFont"/>
    <w:rsid w:val="00D118BA"/>
  </w:style>
  <w:style w:type="character" w:customStyle="1" w:styleId="im">
    <w:name w:val="im"/>
    <w:basedOn w:val="DefaultParagraphFont"/>
    <w:rsid w:val="00D118BA"/>
  </w:style>
  <w:style w:type="paragraph" w:styleId="Revision">
    <w:name w:val="Revision"/>
    <w:hidden/>
    <w:uiPriority w:val="99"/>
    <w:semiHidden/>
    <w:rsid w:val="00D118BA"/>
    <w:rPr>
      <w:rFonts w:eastAsiaTheme="minorEastAsia"/>
      <w:lang w:val="en-US"/>
    </w:rPr>
  </w:style>
  <w:style w:type="paragraph" w:customStyle="1" w:styleId="tabletext">
    <w:name w:val="table text"/>
    <w:basedOn w:val="Normal"/>
    <w:rsid w:val="00D118BA"/>
    <w:rPr>
      <w:rFonts w:eastAsia="MS Mincho"/>
      <w:lang w:val="en-US" w:eastAsia="ja-JP"/>
    </w:rPr>
  </w:style>
  <w:style w:type="character" w:customStyle="1" w:styleId="italic">
    <w:name w:val="italic"/>
    <w:basedOn w:val="DefaultParagraphFont"/>
    <w:uiPriority w:val="1"/>
    <w:qFormat/>
    <w:rsid w:val="00D118BA"/>
    <w:rPr>
      <w:i/>
      <w:iCs/>
    </w:rPr>
  </w:style>
  <w:style w:type="character" w:customStyle="1" w:styleId="bold">
    <w:name w:val="bold"/>
    <w:basedOn w:val="DefaultParagraphFont"/>
    <w:uiPriority w:val="1"/>
    <w:qFormat/>
    <w:rsid w:val="00D118BA"/>
    <w:rPr>
      <w:b/>
    </w:rPr>
  </w:style>
  <w:style w:type="character" w:styleId="Strong">
    <w:name w:val="Strong"/>
    <w:basedOn w:val="DefaultParagraphFont"/>
    <w:uiPriority w:val="22"/>
    <w:qFormat/>
    <w:rsid w:val="00D118B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118BA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118BA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18BA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118BA"/>
    <w:rPr>
      <w:rFonts w:eastAsiaTheme="minorEastAsia"/>
      <w:lang w:val="en-US"/>
    </w:rPr>
  </w:style>
  <w:style w:type="character" w:customStyle="1" w:styleId="hlfld-contribauthor">
    <w:name w:val="hlfld-contribauthor"/>
    <w:basedOn w:val="DefaultParagraphFont"/>
    <w:rsid w:val="00D118BA"/>
  </w:style>
  <w:style w:type="character" w:customStyle="1" w:styleId="seperator">
    <w:name w:val="seperator"/>
    <w:basedOn w:val="DefaultParagraphFont"/>
    <w:rsid w:val="00D118BA"/>
  </w:style>
  <w:style w:type="character" w:customStyle="1" w:styleId="seriestitle">
    <w:name w:val="seriestitle"/>
    <w:basedOn w:val="DefaultParagraphFont"/>
    <w:rsid w:val="00D118BA"/>
  </w:style>
  <w:style w:type="character" w:customStyle="1" w:styleId="volume">
    <w:name w:val="volume"/>
    <w:basedOn w:val="DefaultParagraphFont"/>
    <w:rsid w:val="00D118BA"/>
  </w:style>
  <w:style w:type="character" w:customStyle="1" w:styleId="issue">
    <w:name w:val="issue"/>
    <w:basedOn w:val="DefaultParagraphFont"/>
    <w:rsid w:val="00D118BA"/>
  </w:style>
  <w:style w:type="character" w:customStyle="1" w:styleId="page-range">
    <w:name w:val="page-range"/>
    <w:basedOn w:val="DefaultParagraphFont"/>
    <w:rsid w:val="00D118BA"/>
  </w:style>
  <w:style w:type="character" w:customStyle="1" w:styleId="pub-year">
    <w:name w:val="pub-year"/>
    <w:basedOn w:val="DefaultParagraphFont"/>
    <w:rsid w:val="00D118BA"/>
  </w:style>
  <w:style w:type="paragraph" w:styleId="FootnoteText">
    <w:name w:val="footnote text"/>
    <w:basedOn w:val="Normal"/>
    <w:link w:val="FootnoteTextChar"/>
    <w:uiPriority w:val="99"/>
    <w:unhideWhenUsed/>
    <w:rsid w:val="00D118BA"/>
    <w:rPr>
      <w:rFonts w:asciiTheme="minorHAnsi" w:eastAsiaTheme="minorEastAsia" w:hAnsiTheme="minorHAnsi" w:cstheme="minorBidi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18BA"/>
    <w:rPr>
      <w:rFonts w:eastAsiaTheme="minorEastAsia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D118BA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D118BA"/>
  </w:style>
  <w:style w:type="paragraph" w:customStyle="1" w:styleId="TableNote">
    <w:name w:val="TableNote"/>
    <w:basedOn w:val="Normal"/>
    <w:rsid w:val="00D118BA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D118BA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D118BA"/>
  </w:style>
  <w:style w:type="character" w:customStyle="1" w:styleId="grame">
    <w:name w:val="grame"/>
    <w:basedOn w:val="DefaultParagraphFont"/>
    <w:rsid w:val="00885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24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46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85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0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05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43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4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65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6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6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3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9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27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87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7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2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8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75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778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54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830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63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27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252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1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6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35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04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3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72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4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30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8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43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0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40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06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11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7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5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03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7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09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88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5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8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37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88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1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4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79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17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6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74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EC6685-E03A-477B-BE27-0AFC3AE6C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9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ughan</dc:creator>
  <cp:keywords/>
  <dc:description/>
  <cp:lastModifiedBy>Andrea Maughan</cp:lastModifiedBy>
  <cp:revision>27</cp:revision>
  <dcterms:created xsi:type="dcterms:W3CDTF">2022-10-29T13:41:00Z</dcterms:created>
  <dcterms:modified xsi:type="dcterms:W3CDTF">2022-12-02T19:38:00Z</dcterms:modified>
</cp:coreProperties>
</file>